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="505" w:tblpY="436"/>
        <w:tblW w:w="114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8"/>
        <w:gridCol w:w="665"/>
        <w:gridCol w:w="354"/>
        <w:gridCol w:w="646"/>
        <w:gridCol w:w="509"/>
        <w:gridCol w:w="448"/>
        <w:gridCol w:w="646"/>
        <w:gridCol w:w="422"/>
        <w:gridCol w:w="448"/>
        <w:gridCol w:w="646"/>
        <w:gridCol w:w="431"/>
        <w:gridCol w:w="448"/>
        <w:gridCol w:w="646"/>
        <w:gridCol w:w="460"/>
        <w:gridCol w:w="448"/>
        <w:gridCol w:w="646"/>
        <w:gridCol w:w="460"/>
        <w:gridCol w:w="448"/>
        <w:gridCol w:w="646"/>
        <w:gridCol w:w="431"/>
        <w:gridCol w:w="534"/>
      </w:tblGrid>
      <w:tr w:rsidR="00BF078B" w:rsidRPr="005F1990" w14:paraId="4CE785CB" w14:textId="77777777" w:rsidTr="009078BD">
        <w:trPr>
          <w:trHeight w:val="283"/>
        </w:trPr>
        <w:tc>
          <w:tcPr>
            <w:tcW w:w="11440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AD4E" w14:textId="29B4E856" w:rsidR="00BF078B" w:rsidRPr="005F1990" w:rsidRDefault="001015D7" w:rsidP="009078BD">
            <w:pPr>
              <w:spacing w:line="180" w:lineRule="exact"/>
              <w:ind w:rightChars="166" w:right="398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21"/>
                <w:szCs w:val="21"/>
              </w:rPr>
              <w:t>Multimedia Appendix 1</w:t>
            </w:r>
            <w:r w:rsidR="00BF078B" w:rsidRPr="005F1990">
              <w:rPr>
                <w:rFonts w:cs="Arial"/>
                <w:sz w:val="21"/>
                <w:szCs w:val="21"/>
              </w:rPr>
              <w:t>. Masticatory behavior during meals ingested for one entire day</w:t>
            </w:r>
            <w:r w:rsidR="00BF078B">
              <w:rPr>
                <w:rFonts w:cs="Arial"/>
                <w:sz w:val="21"/>
                <w:szCs w:val="21"/>
              </w:rPr>
              <w:t>.</w:t>
            </w:r>
          </w:p>
        </w:tc>
      </w:tr>
      <w:tr w:rsidR="00BF078B" w:rsidRPr="005F1990" w14:paraId="012E47AF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B58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9D8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7B0C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9363" w:type="dxa"/>
            <w:gridSpan w:val="1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45E3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ngesting meals for 1 entire day (1-day meals)</w:t>
            </w:r>
          </w:p>
        </w:tc>
      </w:tr>
      <w:tr w:rsidR="00BF078B" w:rsidRPr="005F1990" w14:paraId="59DB3407" w14:textId="77777777" w:rsidTr="009078BD">
        <w:trPr>
          <w:trHeight w:val="396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BC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55EE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621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</w:t>
            </w:r>
          </w:p>
        </w:tc>
        <w:tc>
          <w:tcPr>
            <w:tcW w:w="16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D1723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umber of chews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17260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umber of chews per bite</w:t>
            </w: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AE563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umber of bites</w:t>
            </w:r>
          </w:p>
        </w:tc>
        <w:tc>
          <w:tcPr>
            <w:tcW w:w="15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ED0B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Chewing rate (/min)</w:t>
            </w:r>
          </w:p>
        </w:tc>
        <w:tc>
          <w:tcPr>
            <w:tcW w:w="15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90C5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umber of chews per calorie ingested</w:t>
            </w:r>
          </w:p>
        </w:tc>
        <w:tc>
          <w:tcPr>
            <w:tcW w:w="16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362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Caloric intake within 1 entire day</w:t>
            </w:r>
          </w:p>
        </w:tc>
      </w:tr>
      <w:tr w:rsidR="00BF078B" w:rsidRPr="005F1990" w14:paraId="5494C9CC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D88C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41D6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7373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F24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dia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25B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Q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F56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6529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dian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8939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Q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137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B7A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dia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820C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Q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FF8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603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di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0216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Q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D33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D5C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di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0E7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Q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60B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689A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dia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B0E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IQ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DA1A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</w:tr>
      <w:tr w:rsidR="00BF078B" w:rsidRPr="005F1990" w14:paraId="1D85E33A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35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E7D0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DF5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E9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9AC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F76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33A9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91B0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0F1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AC76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32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2C7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4E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246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57AE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D8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BC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A94A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21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D55" w14:textId="77777777" w:rsidR="00BF078B" w:rsidRPr="005F1990" w:rsidRDefault="00BF078B" w:rsidP="009078BD">
            <w:pPr>
              <w:spacing w:line="140" w:lineRule="exact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4CF" w14:textId="77777777" w:rsidR="00BF078B" w:rsidRPr="005F1990" w:rsidRDefault="00BF078B" w:rsidP="009078BD">
            <w:pPr>
              <w:spacing w:line="140" w:lineRule="exact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4ACD4F9D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C5F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All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FA1D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D69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79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02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380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8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5DE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28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5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C7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.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0BA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99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01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B27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AE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1.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48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74C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0A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2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002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7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B65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AC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5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3B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22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CB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</w:tr>
      <w:tr w:rsidR="00BF078B" w:rsidRPr="005F1990" w14:paraId="59411053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29E7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640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239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A9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F0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B1F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866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00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7D1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45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C2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C9F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E7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D9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810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48C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BD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99B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10D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7E6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5B0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45188918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39E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Sex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0AB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F1EA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2E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07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14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211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F3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5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6C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2.4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1ED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6.2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BC3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D7A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0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90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23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71B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1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84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2.8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B7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7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0DA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6B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1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E1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72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C1D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95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929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C26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20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310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&lt;.001</w:t>
            </w:r>
          </w:p>
        </w:tc>
      </w:tr>
      <w:tr w:rsidR="00BF078B" w:rsidRPr="005F1990" w14:paraId="1AEBF2DE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B1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1016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Wome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154C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7D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02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C2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237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984FB0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5A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.5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E37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4.6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F7531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C9B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87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77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4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3129D6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12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0.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907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8.2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861D63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2CB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3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3D5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83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CA44B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6D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564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85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443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0FFB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5EFEC8E3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A9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88A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75A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D2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B8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550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EE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CE3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D3B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FF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EC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EA2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0B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64F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AC0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C7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3B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98A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E0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5AA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ECB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2FBCC385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8FD1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Met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3F9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1E4F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4C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30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82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93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148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2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0D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6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500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4.9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ABD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3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BFF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2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C89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55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E1E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E4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68.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D9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.8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7E8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7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35B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2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50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29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95C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8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7C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844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26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60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2D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329</w:t>
            </w:r>
          </w:p>
        </w:tc>
      </w:tr>
      <w:tr w:rsidR="00BF078B" w:rsidRPr="005F1990" w14:paraId="2CCA8AFD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EB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0F8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754D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AD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99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826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240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92C0BB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88B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7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E86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.2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01C703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8C0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0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4BB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3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68C821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30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1.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565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2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47D638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E60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2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8F0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8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A8D12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47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5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14D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37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944A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6EC2B425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D6E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A20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CA4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B03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D6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E84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96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876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863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D4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F5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E34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DD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B56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B9E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E25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9C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8F9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0F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6B8E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E66D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34BAF6A7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D365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pre-Met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AF8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556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92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200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CDC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943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03B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6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4B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4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35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.8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CAD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8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70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69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CF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3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577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6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3E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71.7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3B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6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F00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7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3B5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.1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5A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>.42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AA2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1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E3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879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FA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58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14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213</w:t>
            </w:r>
          </w:p>
        </w:tc>
      </w:tr>
      <w:tr w:rsidR="00BF078B" w:rsidRPr="005F1990" w14:paraId="02C4C8E1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2F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027E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632D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B98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202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D0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334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CA1DC9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A1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5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85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.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4C6E96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B3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8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1E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05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B7D6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EB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71.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E4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9.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CAC9FA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7A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.3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71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>.82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FDB94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A5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1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DF7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49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FF53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71525799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C4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C70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61D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F48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E7B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F0D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B19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1E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4EF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638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E6F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8E8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CF3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930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2F4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145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C52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E1D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633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BA6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4880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5B3B53B4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795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possible-Met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5AD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996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361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90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FDD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002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960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0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BE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7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88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.5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B60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5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021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64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FF6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09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E99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0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01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71.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E81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0.6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ED0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4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0A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.1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5EF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>.72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F5B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0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1A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96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EB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429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67F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594</w:t>
            </w:r>
          </w:p>
        </w:tc>
      </w:tr>
      <w:tr w:rsidR="00BF078B" w:rsidRPr="005F1990" w14:paraId="4922897A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15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8ED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DFD0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A0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247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1E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429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1C5BC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6A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2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4F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4.3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8C3253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6CA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97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59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33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AA9C06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BB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71.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C0E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8.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EB4265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CC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.4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AA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>.78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F5F2F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587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0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85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635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B020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7DC9AD55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C9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93CD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FE7A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AD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73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180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F5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DCE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E2F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997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102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31D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A2C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837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1CA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38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2F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352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C8D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344D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5766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56254083" w14:textId="77777777" w:rsidTr="009078BD">
        <w:trPr>
          <w:trHeight w:val="283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8872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Abdominal circum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4CE9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AC(+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7C2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F6F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88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7BE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940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98D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1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71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4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84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.6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2D5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7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9C5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5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D8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00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A06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6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7D5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71.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5E1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9.8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2AC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8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551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.1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E6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>.64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D53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0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52C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84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3A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17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37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eastAsia="Yu Gothic" w:cs="Arial"/>
                <w:i/>
                <w:iCs/>
                <w:sz w:val="14"/>
                <w:szCs w:val="14"/>
              </w:rPr>
              <w:t>.288</w:t>
            </w:r>
          </w:p>
        </w:tc>
      </w:tr>
      <w:tr w:rsidR="00BF078B" w:rsidRPr="005F1990" w14:paraId="339DDE2D" w14:textId="77777777" w:rsidTr="009078BD">
        <w:trPr>
          <w:trHeight w:val="283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C46B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2D1D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AC(−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8F46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CD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207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5D9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34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023F19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572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1.5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7DE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4.8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0CFCDA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3C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C0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05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445F1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60E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71.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13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9.5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DC461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D1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.38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55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>.89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3FC802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00C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171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4BC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eastAsia="Yu Gothic" w:cs="Arial"/>
                <w:sz w:val="14"/>
                <w:szCs w:val="14"/>
              </w:rPr>
              <w:t xml:space="preserve">552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CC57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1D5B03D5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438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9FEE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2ECC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30E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F2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35A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FC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D1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F3A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AC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C4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1A8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88D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08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73E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182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6A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A31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82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A23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C52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76DC9607" w14:textId="77777777" w:rsidTr="009078BD">
        <w:trPr>
          <w:trHeight w:val="283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C524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Serum lipid concentrati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C9DA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SL(+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668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A3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96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2C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60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75A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8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F12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7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F1F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6.4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065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9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47F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8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5F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6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89C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6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67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0.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F6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4.6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176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7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CD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1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9C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52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69F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1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37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884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C51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632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DC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120</w:t>
            </w:r>
          </w:p>
        </w:tc>
      </w:tr>
      <w:tr w:rsidR="00BF078B" w:rsidRPr="005F1990" w14:paraId="4F4A1F3B" w14:textId="77777777" w:rsidTr="009078BD">
        <w:trPr>
          <w:trHeight w:val="283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49277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A5E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SL(−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DA5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420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03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50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30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5D45EE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AB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4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35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.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94679C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C7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2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93E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7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4C2AF5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6A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1.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81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0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C3A379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393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3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C2A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80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139DA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B0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07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352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47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058E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138D03F8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040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97F1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E2E0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B8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915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642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638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B0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F5F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E6B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F0D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281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F3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99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F6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50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6F3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98F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F2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AB2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55A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2300A2C3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07C1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Blood pressur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359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BP(+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4183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465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90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65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00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803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B20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3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7B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.4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907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7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9A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6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24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3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33A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1D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0.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DAB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.5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9CB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6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B49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1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961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63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E7C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64F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810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57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458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35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551</w:t>
            </w:r>
          </w:p>
        </w:tc>
      </w:tr>
      <w:tr w:rsidR="00BF078B" w:rsidRPr="005F1990" w14:paraId="7EC3C179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E1B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F3C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BP(</w:t>
            </w:r>
            <w:r w:rsidRPr="005F1990">
              <w:rPr>
                <w:rFonts w:cs="Calibri"/>
                <w:sz w:val="14"/>
                <w:szCs w:val="14"/>
              </w:rPr>
              <w:t>−</w:t>
            </w:r>
            <w:r w:rsidRPr="005F1990">
              <w:rPr>
                <w:rFonts w:cs="Arial"/>
                <w:sz w:val="14"/>
                <w:szCs w:val="14"/>
              </w:rPr>
              <w:t>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7374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0D6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15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6E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320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A8B1D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CEA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7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F4A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.2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D81978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FC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94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DF9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D353D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46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1.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AB5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1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36CC00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53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3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043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86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FD1957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1A5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0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4A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52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BEF7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7EF3A7DE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448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D055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1110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77E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0F1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329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CC7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18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E1D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2C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AA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ED5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CED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86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CC1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FE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DD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FF4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i/>
                <w:iCs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A02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C6A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C7FA" w14:textId="77777777" w:rsidR="00BF078B" w:rsidRPr="005F1990" w:rsidRDefault="00BF078B" w:rsidP="009078BD">
            <w:pPr>
              <w:spacing w:line="140" w:lineRule="exact"/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BF078B" w:rsidRPr="005F1990" w14:paraId="1B7FD095" w14:textId="77777777" w:rsidTr="009078BD">
        <w:trPr>
          <w:trHeight w:val="283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FEFC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Fasting glucose concentrati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F5D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GLU(+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3ED2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DB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31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67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55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9C2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1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E088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6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33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4.2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43D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4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CC0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24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15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85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933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0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66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69.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1C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.8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F46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6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59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34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34D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72 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9F54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4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C15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87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84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653 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F0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i/>
                <w:iCs/>
                <w:sz w:val="14"/>
                <w:szCs w:val="14"/>
              </w:rPr>
            </w:pPr>
            <w:r w:rsidRPr="005F1990">
              <w:rPr>
                <w:rFonts w:cs="Arial"/>
                <w:i/>
                <w:iCs/>
                <w:sz w:val="14"/>
                <w:szCs w:val="14"/>
              </w:rPr>
              <w:t>.478</w:t>
            </w:r>
          </w:p>
        </w:tc>
      </w:tr>
      <w:tr w:rsidR="00BF078B" w:rsidRPr="005F1990" w14:paraId="316E864C" w14:textId="77777777" w:rsidTr="009078BD">
        <w:trPr>
          <w:trHeight w:val="283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A818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5608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GLU(−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40AB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>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47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97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D7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234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AAFB01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E9A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1.6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09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.3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37B19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5FF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1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0932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00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53C0E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33C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71.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7106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9.3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A1F988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DB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.2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9B9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0.79 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F9A708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C2B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1737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46E" w14:textId="77777777" w:rsidR="00BF078B" w:rsidRPr="005F1990" w:rsidRDefault="00BF078B" w:rsidP="009078BD">
            <w:pPr>
              <w:spacing w:line="140" w:lineRule="exact"/>
              <w:jc w:val="right"/>
              <w:rPr>
                <w:rFonts w:cs="Arial"/>
                <w:sz w:val="14"/>
                <w:szCs w:val="14"/>
              </w:rPr>
            </w:pPr>
            <w:r w:rsidRPr="005F1990">
              <w:rPr>
                <w:rFonts w:cs="Arial"/>
                <w:sz w:val="14"/>
                <w:szCs w:val="14"/>
              </w:rPr>
              <w:t xml:space="preserve">534 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3C64" w14:textId="77777777" w:rsidR="00BF078B" w:rsidRPr="005F1990" w:rsidRDefault="00BF078B" w:rsidP="009078BD">
            <w:pPr>
              <w:spacing w:line="140" w:lineRule="exact"/>
              <w:rPr>
                <w:rFonts w:cs="Arial"/>
                <w:i/>
                <w:iCs/>
                <w:sz w:val="14"/>
                <w:szCs w:val="14"/>
              </w:rPr>
            </w:pPr>
          </w:p>
        </w:tc>
      </w:tr>
      <w:tr w:rsidR="00BF078B" w:rsidRPr="005F1990" w14:paraId="46AC64C6" w14:textId="77777777" w:rsidTr="009078BD">
        <w:trPr>
          <w:trHeight w:val="283"/>
        </w:trPr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CD66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C04E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7317" w14:textId="77777777" w:rsidR="00BF078B" w:rsidRPr="005F1990" w:rsidRDefault="00BF078B" w:rsidP="009078BD">
            <w:pPr>
              <w:spacing w:line="140" w:lineRule="exact"/>
              <w:jc w:val="center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EB68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DB82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E531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4FE8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5F95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AAFA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F61E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8056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6039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5AB9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5A54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0A61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F81E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5850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BE7F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C1E9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F531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38B6" w14:textId="77777777" w:rsidR="00BF078B" w:rsidRPr="005F1990" w:rsidRDefault="00BF078B" w:rsidP="009078BD">
            <w:pPr>
              <w:spacing w:line="140" w:lineRule="exact"/>
              <w:rPr>
                <w:rFonts w:cs="Arial"/>
                <w:sz w:val="14"/>
                <w:szCs w:val="14"/>
              </w:rPr>
            </w:pPr>
            <w:r w:rsidRPr="005F1990">
              <w:rPr>
                <w:rFonts w:ascii="MS Gothic" w:eastAsia="MS Gothic" w:hAnsi="MS Gothic" w:cs="MS Gothic" w:hint="eastAsia"/>
                <w:sz w:val="14"/>
                <w:szCs w:val="14"/>
              </w:rPr>
              <w:t xml:space="preserve">　</w:t>
            </w:r>
          </w:p>
        </w:tc>
      </w:tr>
      <w:tr w:rsidR="00BF078B" w:rsidRPr="005F1990" w14:paraId="2A2FB93B" w14:textId="77777777" w:rsidTr="009078BD">
        <w:trPr>
          <w:trHeight w:val="283"/>
        </w:trPr>
        <w:tc>
          <w:tcPr>
            <w:tcW w:w="114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4C8" w14:textId="77777777" w:rsidR="00BF078B" w:rsidRPr="00FE1DC7" w:rsidRDefault="00BF078B" w:rsidP="009078BD">
            <w:pPr>
              <w:spacing w:line="180" w:lineRule="exact"/>
              <w:rPr>
                <w:rFonts w:cs="Arial"/>
                <w:sz w:val="18"/>
                <w:szCs w:val="18"/>
              </w:rPr>
            </w:pPr>
            <w:r w:rsidRPr="00FE1DC7">
              <w:rPr>
                <w:rFonts w:cs="Arial"/>
                <w:sz w:val="18"/>
                <w:szCs w:val="18"/>
              </w:rPr>
              <w:t>MetS: metabolic syndrome, IQR: interquartile range</w:t>
            </w:r>
          </w:p>
        </w:tc>
      </w:tr>
      <w:tr w:rsidR="00BF078B" w:rsidRPr="005F1990" w14:paraId="07AE7242" w14:textId="77777777" w:rsidTr="009078BD">
        <w:trPr>
          <w:trHeight w:val="283"/>
        </w:trPr>
        <w:tc>
          <w:tcPr>
            <w:tcW w:w="114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C77B" w14:textId="77777777" w:rsidR="00BF078B" w:rsidRPr="00FE1DC7" w:rsidRDefault="00BF078B" w:rsidP="009078BD">
            <w:pPr>
              <w:spacing w:line="180" w:lineRule="exact"/>
              <w:rPr>
                <w:rFonts w:cs="Arial"/>
                <w:sz w:val="18"/>
                <w:szCs w:val="18"/>
              </w:rPr>
            </w:pPr>
            <w:r w:rsidRPr="00FE1DC7">
              <w:rPr>
                <w:rFonts w:cs="Arial"/>
                <w:sz w:val="18"/>
                <w:szCs w:val="18"/>
              </w:rPr>
              <w:t>AC: abdominal circumference (men ≥0.85 m, women ≥0.90 m)</w:t>
            </w:r>
          </w:p>
        </w:tc>
      </w:tr>
      <w:tr w:rsidR="00BF078B" w:rsidRPr="005F1990" w14:paraId="2DAAA7A2" w14:textId="77777777" w:rsidTr="009078BD">
        <w:trPr>
          <w:trHeight w:val="283"/>
        </w:trPr>
        <w:tc>
          <w:tcPr>
            <w:tcW w:w="114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6C6" w14:textId="77777777" w:rsidR="00BF078B" w:rsidRPr="00FE1DC7" w:rsidRDefault="00BF078B" w:rsidP="009078BD">
            <w:pPr>
              <w:spacing w:line="180" w:lineRule="exact"/>
              <w:rPr>
                <w:rFonts w:cs="Arial"/>
                <w:sz w:val="18"/>
                <w:szCs w:val="18"/>
              </w:rPr>
            </w:pPr>
            <w:r w:rsidRPr="00FE1DC7">
              <w:rPr>
                <w:rFonts w:cs="Arial"/>
                <w:sz w:val="18"/>
                <w:szCs w:val="18"/>
              </w:rPr>
              <w:t>SL: serum lipids (triglyceride ≥1.69 mmol/L and/or HDL cholesterol &lt;1.04 mmol/L)</w:t>
            </w:r>
          </w:p>
        </w:tc>
      </w:tr>
      <w:tr w:rsidR="00BF078B" w:rsidRPr="005F1990" w14:paraId="68002143" w14:textId="77777777" w:rsidTr="009078BD">
        <w:trPr>
          <w:trHeight w:val="283"/>
        </w:trPr>
        <w:tc>
          <w:tcPr>
            <w:tcW w:w="114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B331" w14:textId="77777777" w:rsidR="00BF078B" w:rsidRPr="00FE1DC7" w:rsidRDefault="00BF078B" w:rsidP="009078BD">
            <w:pPr>
              <w:spacing w:line="180" w:lineRule="exact"/>
              <w:rPr>
                <w:rFonts w:cs="Arial"/>
                <w:sz w:val="18"/>
                <w:szCs w:val="18"/>
              </w:rPr>
            </w:pPr>
            <w:r w:rsidRPr="00FE1DC7">
              <w:rPr>
                <w:rFonts w:cs="Arial"/>
                <w:sz w:val="18"/>
                <w:szCs w:val="18"/>
              </w:rPr>
              <w:t>BP: blood pressure (systolic pressure ≥130 mmHg and/or diastolic pressure ≥85 mmHg)</w:t>
            </w:r>
          </w:p>
        </w:tc>
      </w:tr>
      <w:tr w:rsidR="00BF078B" w:rsidRPr="005F1990" w14:paraId="385D0BC1" w14:textId="77777777" w:rsidTr="009078BD">
        <w:trPr>
          <w:trHeight w:val="283"/>
        </w:trPr>
        <w:tc>
          <w:tcPr>
            <w:tcW w:w="114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E599" w14:textId="77777777" w:rsidR="00BF078B" w:rsidRPr="00FE1DC7" w:rsidRDefault="00BF078B" w:rsidP="009078BD">
            <w:pPr>
              <w:spacing w:line="180" w:lineRule="exact"/>
              <w:rPr>
                <w:rFonts w:cs="Arial"/>
                <w:sz w:val="18"/>
                <w:szCs w:val="18"/>
              </w:rPr>
            </w:pPr>
            <w:r w:rsidRPr="00FE1DC7">
              <w:rPr>
                <w:rFonts w:cs="Arial"/>
                <w:sz w:val="18"/>
                <w:szCs w:val="18"/>
              </w:rPr>
              <w:t>GLU: fasting glucose concentration (≥6.1 mmol/L)</w:t>
            </w:r>
          </w:p>
        </w:tc>
      </w:tr>
    </w:tbl>
    <w:p w14:paraId="1B67B019" w14:textId="77777777" w:rsidR="00305333" w:rsidRDefault="00305333"/>
    <w:sectPr w:rsidR="00305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8B"/>
    <w:rsid w:val="001015D7"/>
    <w:rsid w:val="00305333"/>
    <w:rsid w:val="00497AE4"/>
    <w:rsid w:val="00BF078B"/>
    <w:rsid w:val="00FB4C33"/>
    <w:rsid w:val="00FE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73B1A"/>
  <w15:chartTrackingRefBased/>
  <w15:docId w15:val="{0884138D-6EDE-B24F-8257-B733E98DA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2-03-07T23:28:00Z</dcterms:created>
  <dcterms:modified xsi:type="dcterms:W3CDTF">2022-03-07T23:28:00Z</dcterms:modified>
</cp:coreProperties>
</file>